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u w:val="single"/>
        </w:rPr>
        <w:t>Additional file 6: Table S</w:t>
      </w:r>
      <w:r>
        <w:rPr/>
        <w:t>2. Oligonucleotides used in this study.</w:t>
      </w:r>
    </w:p>
    <w:tbl>
      <w:tblPr>
        <w:tblW w:w="8595" w:type="dxa"/>
        <w:jc w:val="left"/>
        <w:tblInd w:w="-52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125"/>
        <w:gridCol w:w="1620"/>
        <w:gridCol w:w="2880"/>
        <w:gridCol w:w="2970"/>
      </w:tblGrid>
      <w:tr>
        <w:trPr>
          <w:trHeight w:val="315" w:hRule="atLeast"/>
        </w:trPr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ligo Nam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quence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mponents</w:t>
            </w:r>
          </w:p>
        </w:tc>
      </w:tr>
      <w:tr>
        <w:trPr>
          <w:trHeight w:val="450" w:hRule="atLeast"/>
        </w:trPr>
        <w:tc>
          <w:tcPr>
            <w:tcW w:w="11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A) Illumina MiSeq 16S V1V2 Library Preparation &amp; Sequencing Primer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PCR Amp Primer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ATGATACGGCGACCACCGAGATCTACAC-ACGAGACTGATT-TATGGTAATT-GT-AGAGTTTGATCCTGGCTCAG-3'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Illumina adapter, 12-base Golay barcode (example), forward pad*, linker**, 27F forward primer</w:t>
            </w:r>
          </w:p>
        </w:tc>
      </w:tr>
      <w:tr>
        <w:trPr>
          <w:trHeight w:val="450" w:hRule="atLeast"/>
        </w:trPr>
        <w:tc>
          <w:tcPr>
            <w:tcW w:w="11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PCR Amp Primer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AGCAGAAGACGGCATACGAGAT-TCCCTTGTCTCC-AGTCAGTCAG-CC-TGCTGCCTCCCGTAGGAGT-3'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complement of 3' Illumina adapter, 12-base Golay barcode (example), reverse pad, linker, 338R reverse primer</w:t>
            </w:r>
          </w:p>
        </w:tc>
      </w:tr>
      <w:tr>
        <w:trPr>
          <w:trHeight w:val="450" w:hRule="atLeast"/>
        </w:trPr>
        <w:tc>
          <w:tcPr>
            <w:tcW w:w="11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Seq Primer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ATGGTAATT-GT-AGAGTTTGATCCTGGCTCAG-3'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pad, linker, 27F forward primer</w:t>
            </w:r>
          </w:p>
        </w:tc>
      </w:tr>
      <w:tr>
        <w:trPr>
          <w:trHeight w:val="450" w:hRule="atLeast"/>
        </w:trPr>
        <w:tc>
          <w:tcPr>
            <w:tcW w:w="11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Seq Primer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GTCAGTCAG-CC-TGCTGCCTCCCGTAGGAGT-3'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pad, linker, 338R reverse primer</w:t>
            </w:r>
          </w:p>
        </w:tc>
      </w:tr>
      <w:tr>
        <w:trPr>
          <w:trHeight w:val="450" w:hRule="atLeast"/>
        </w:trPr>
        <w:tc>
          <w:tcPr>
            <w:tcW w:w="11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Barcode Seq Primer***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CTCCTACGGGAGGCAGCA-GG-CTGACTGACT-3'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complement of 338R reverse primer, linker, reverse complement of reverse pad</w:t>
            </w:r>
          </w:p>
        </w:tc>
      </w:tr>
      <w:tr>
        <w:trPr>
          <w:trHeight w:val="450" w:hRule="atLeast"/>
        </w:trPr>
        <w:tc>
          <w:tcPr>
            <w:tcW w:w="11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B) 16S V1V2 qPCR Oligo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qPCR primer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AGAGTTTGATCCTGGCTCAG-3’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F8 primer</w:t>
            </w:r>
          </w:p>
        </w:tc>
      </w:tr>
      <w:tr>
        <w:trPr>
          <w:trHeight w:val="450" w:hRule="atLeast"/>
        </w:trPr>
        <w:tc>
          <w:tcPr>
            <w:tcW w:w="11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qPCR primer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´-TCGACTTGCATGTRTTA-3´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SR65/17 primer</w:t>
            </w:r>
          </w:p>
        </w:tc>
      </w:tr>
      <w:tr>
        <w:trPr>
          <w:trHeight w:val="900" w:hRule="atLeast"/>
        </w:trPr>
        <w:tc>
          <w:tcPr>
            <w:tcW w:w="112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PCR probe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 - /56-FAM/TAA +CA+C ATG +CA+A GT+C GA/3BHQ_1/ - 3'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uorescent dye (5' 6-FAM (Fluorescein)), landing sequence, dark quencher (3' Black Hole Quencher®-1)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A + indicates a locked nucleic acid base.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Oligonucleotide sequences used for (A) 16S rRNA gene library preparation and sequencing on the Illumina MiSeq platform and (B) 16S rRNA gene qPCR. (A) In a single PCR reaction, the 16S rRNA gene region of a sample is amplified and tagged with a unique Golay barcode combination, and Illumina adaptor sequences are appended to each end of the amplicon. *Forward and reverse pad sequences increase primer melting temperatures. **Linker sequences separate pad and 16S rRNA gene-specific primer sequences. ***Forward barcode sequencing primers need not be added as Illumina flow cell-bound adapter oligonucleotides prime this sequencing reaction. (B) *The qPCR probe sequence is slightly modified from the original design ; locked nucleic acids were added to increase melting temperature. All oligonucleotides were purchased from Integrated DNA Technologies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23:28:00Z</dcterms:created>
  <dc:creator>rsabanal</dc:creator>
  <dc:description/>
  <cp:keywords/>
  <dc:language>en-US</dc:language>
  <cp:lastModifiedBy>Real, Francis Frank</cp:lastModifiedBy>
  <dcterms:modified xsi:type="dcterms:W3CDTF">2016-06-15T05:24:00Z</dcterms:modified>
  <cp:revision>3</cp:revision>
  <dc:subject/>
  <dc:title/>
</cp:coreProperties>
</file>